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Previous antiretroviral drug use compromises standard first-line HIV therapy and is mediated through drug-resistance</w:t>
      </w:r>
    </w:p>
    <w:p>
      <w:pPr>
        <w:pStyle w:val="MediumGrid2Accent1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uthors</w:t>
      </w:r>
    </w:p>
    <w:p>
      <w:pPr>
        <w:pStyle w:val="MediumGrid2Accent1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th C. Inzaul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Cissy M. Kity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Margaret Siwal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lani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ulaimon Akanm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 Maureen Wellingt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, Marleen de Jag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>, Prudence Iv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, Kishor Mandaliy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, Wendy Steven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>, T.Sonia Boend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10</w:t>
      </w:r>
      <w:r>
        <w:rPr>
          <w:rFonts w:cs="Times New Roman" w:ascii="Times New Roman" w:hAnsi="Times New Roman"/>
          <w:sz w:val="24"/>
          <w:szCs w:val="24"/>
          <w:lang w:val="en-US"/>
        </w:rPr>
        <w:t>, Pascale Ondo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11</w:t>
      </w:r>
      <w:r>
        <w:rPr>
          <w:rFonts w:cs="Times New Roman" w:ascii="Times New Roman" w:hAnsi="Times New Roman"/>
          <w:sz w:val="24"/>
          <w:szCs w:val="24"/>
          <w:lang w:val="en-US"/>
        </w:rPr>
        <w:t>, Kim C.E. Sigaloff¹, Denise Nanich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, Tobias F. Rinke de Wi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Raph L. Hamer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13</w:t>
      </w:r>
    </w:p>
    <w:p>
      <w:pPr>
        <w:pStyle w:val="MediumGrid2Accent1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uthor affiliations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msterdam Institute for Global Health and Development, and Department of Global Health, Academic Medical Center of the University of Amsterdam, Amsterdam, The Netherlands;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oint Clinical Research Centre, Kampala, Uganda;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usaka Trust Hospital, Lusaka, Zambia;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epartment of Haematology and Blood Transfusion, Lagos University Teaching Hospital, and College of Medicine of the University of Lagos, Lagos, Nigeria;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ewlands Clinics, Harare, Zimbabwe;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elmed Hospital, Pretoria, South Africa;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inical HIV Research Unit, University of the Witwatersrand, Johannesburg, South Africa</w:t>
      </w:r>
    </w:p>
    <w:p>
      <w:pPr>
        <w:pStyle w:val="LightGridAccent3"/>
        <w:numPr>
          <w:ilvl w:val="0"/>
          <w:numId w:val="1"/>
        </w:numPr>
        <w:spacing w:lineRule="auto" w:line="360" w:before="0" w:after="0"/>
        <w:contextualSpacing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ast Province General Hospital, Mombasa, Kenya</w:t>
      </w:r>
    </w:p>
    <w:p>
      <w:pPr>
        <w:pStyle w:val="LightGridAccent3"/>
        <w:numPr>
          <w:ilvl w:val="0"/>
          <w:numId w:val="1"/>
        </w:numPr>
        <w:spacing w:lineRule="auto" w:line="360" w:before="0" w:after="0"/>
        <w:contextualSpacing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olecular Medicine and Haematology, University of the Witwatersrand, Johannesburg and the National Health Laboratory Service, Johannesburg, South Africa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ichting HIV Monitoring, Amsterdam, The Netherlands;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>African Society of Laboratory Medicine, Addis Ababa, Ethiopia.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</w:rPr>
        <w:t>ISGlobal, Barcelona Centre for International Health Research (CRESIB) Hospital Clínic, Universitat de Barcelona, Barcelona, Spain</w:t>
      </w:r>
    </w:p>
    <w:p>
      <w:pPr>
        <w:pStyle w:val="MediumGrid2Accent1"/>
        <w:numPr>
          <w:ilvl w:val="0"/>
          <w:numId w:val="1"/>
        </w:numPr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partment of Internal Medicine, Division of Infectious Diseases, Academic Medical Center of the University of Amsterdam, and Amsterdam Infection and Immunity Institute, Amsterdam, The Netherlands;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8"/>
        <w:gridCol w:w="2857"/>
      </w:tblGrid>
      <w:tr>
        <w:trPr/>
        <w:tc>
          <w:tcPr>
            <w:tcW w:w="5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ype of previous ARV use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ngle-dose NVP for PMTC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 (32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 (50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4T+3TC+NVP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17 (28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4T+3TC+EFV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10 (16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DV+3TC+NVP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8 (13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DV+3TC+EFV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5 (8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DF+FTC+EFV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3 (5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specifie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18 (30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Other ARV combinations*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 (18%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ual-therapy PMTC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18 (82%)</w:t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ual therapy non-PMTC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3(14%)</w:t>
            </w:r>
          </w:p>
        </w:tc>
      </w:tr>
      <w:tr>
        <w:trPr/>
        <w:tc>
          <w:tcPr>
            <w:tcW w:w="50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no-therapy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1(5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: Details on types of antiretroviral regimens in patients with prior ARV use (N=122)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3TC, lamivudine; ART, antiretroviral therapy; ARV, antiretroviral; d4T, stavudine; EFV, efavirenz; NVP, nevirapine; TDF, tenofovir; ZDV, zidovudine;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Type of regimen was missing or not recorded;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§</w:t>
      </w:r>
      <w:r>
        <w:rPr>
          <w:rFonts w:cs="Times New Roman" w:ascii="Times New Roman" w:hAnsi="Times New Roman"/>
          <w:sz w:val="22"/>
          <w:szCs w:val="22"/>
        </w:rPr>
        <w:t xml:space="preserve">Included non-sdNVP for PMTCT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: Effect of prior ARV use on virological failure,</w:t>
      </w:r>
      <w:r>
        <w:rPr/>
        <w:t xml:space="preserve"> defined by higher VL threshold (≥1000 cps/mL) (Sensitivity analysis #1)</w:t>
      </w:r>
    </w:p>
    <w:tbl>
      <w:tblPr>
        <w:tblW w:w="13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663"/>
        <w:gridCol w:w="867"/>
        <w:gridCol w:w="2610"/>
        <w:gridCol w:w="990"/>
        <w:gridCol w:w="2430"/>
        <w:gridCol w:w="1080"/>
      </w:tblGrid>
      <w:tr>
        <w:trPr/>
        <w:tc>
          <w:tcPr>
            <w:tcW w:w="4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adjusted OR (95%CI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djusted OR (95%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3518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 xml:space="preserve">Effect of prior ARV use on V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Any prior ARV us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 (1.7-5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 (1.7 -7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Logistic regression model including interaction term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 (prior ARV use * PDR)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2</w:t>
            </w:r>
          </w:p>
        </w:tc>
      </w:tr>
      <w:tr>
        <w:trPr/>
        <w:tc>
          <w:tcPr>
            <w:tcW w:w="13518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 xml:space="preserve">Effect of prior ARV use on VF, PDR as intermediate on causal pathway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518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ausal mediation analysis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atural direct effects (NDE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 (1.2-4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 (1.6-5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atural indirect effects (NIE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 (0.9-2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 (1.0-3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3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Controlled direct effect (CDE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 (1.1-4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 (1.3-5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Total effects (TE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 (1.8-6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7 (2.6-1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roportion mediated PM = NIE / TE = 33%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roportion eliminated PE = (TE – CDE) / TE =51%</w:t>
            </w:r>
          </w:p>
        </w:tc>
        <w:tc>
          <w:tcPr>
            <w:tcW w:w="6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Abbreviations: ART, antiretroviral combination therapy; ARV, antiretroviral; PDR, pretreatment drug resistance; VF, virological failure; NIE, natural indirect effects; NDE, natural direct effects; CDE, controlled direct effects; TE, total effect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 xml:space="preserve">Adjusted for age, sex, pre-treatment CD4 counts, pre-treatment viral load, PDR, type of ART, calendar year of ART initiation and adherence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 xml:space="preserve"> Adjusted for age, sex, pre-treatment CD4 counts, pre-treatment viral load, type of ART, calendar year of ART initiation and adherenc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 Adjusted for age, sex, pre-treatment CD4 counts, pre-treatment viral load, type of ART, calendar year of ART initiation and adherenc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odds ratio for TE i.e. 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TE</w:t>
      </w:r>
      <w:r>
        <w:rPr>
          <w:rFonts w:cs="Times New Roman" w:ascii="Times New Roman" w:hAnsi="Times New Roman"/>
          <w:sz w:val="22"/>
          <w:szCs w:val="22"/>
        </w:rPr>
        <w:t>=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NDE</w:t>
      </w:r>
      <w:r>
        <w:rPr>
          <w:rFonts w:cs="Times New Roman" w:ascii="Times New Roman" w:hAnsi="Times New Roman"/>
          <w:sz w:val="22"/>
          <w:szCs w:val="22"/>
        </w:rPr>
        <w:t>*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NIE</w:t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: Effect of prior ARV use on acquired drug resistance (Sensitivity analysis #2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663"/>
        <w:gridCol w:w="867"/>
        <w:gridCol w:w="2610"/>
        <w:gridCol w:w="990"/>
        <w:gridCol w:w="2430"/>
        <w:gridCol w:w="1080"/>
      </w:tblGrid>
      <w:tr>
        <w:trPr/>
        <w:tc>
          <w:tcPr>
            <w:tcW w:w="4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adjusted OR (95%CI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djusted OR  (95%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3518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 xml:space="preserve">Effect of prior ARV use on AD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Any prior ARV us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8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 (1.6-6.4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 (1.3 -9.0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bbreviations: ADR, acquired drug resistance; ARV, antiretroviral </w:t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>Adjusted for age, sex, pre-treatment CD4 counts, pre-treatment viral load, type of ART, calendar year of ART initiation and adherenc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nalysis included 12 months viral load + acquired drug resistance as a composite outcome variable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4: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Associations between prior antiretroviral drug use, pre-treatment NNRTI drug resistance and virological failure</w:t>
      </w:r>
      <w:r>
        <w:rPr>
          <w:rFonts w:cs="Times New Roman" w:ascii="Times New Roman" w:hAnsi="Times New Roman"/>
          <w:b/>
          <w:sz w:val="22"/>
          <w:szCs w:val="22"/>
        </w:rPr>
        <w:t xml:space="preserve"> (Sensitivity analysis #3)</w:t>
      </w:r>
    </w:p>
    <w:tbl>
      <w:tblPr>
        <w:tblW w:w="138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720"/>
        <w:gridCol w:w="1155"/>
        <w:gridCol w:w="2693"/>
        <w:gridCol w:w="1102"/>
        <w:gridCol w:w="2520"/>
        <w:gridCol w:w="990"/>
      </w:tblGrid>
      <w:tr>
        <w:trPr>
          <w:trHeight w:val="316" w:hRule="atLeast"/>
        </w:trPr>
        <w:tc>
          <w:tcPr>
            <w:tcW w:w="46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vent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nadjusted OR (95%CI)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djusted OR (95%CI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-value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Logistic regression model including interaction term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 xml:space="preserve"> (prior ARV use * NNRTI PDR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1</w:t>
            </w:r>
          </w:p>
        </w:tc>
      </w:tr>
      <w:tr>
        <w:trPr/>
        <w:tc>
          <w:tcPr>
            <w:tcW w:w="13878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 xml:space="preserve">Effect of prior ARV use on VF, NNRTI-PDR as intermediate on causal pathway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atural direct effects (ND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 (1.2-3.7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 (1.5-5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atural indirect effects (NI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(1.0-2.9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 (1.1-4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Controlled direct effect  (CD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 (1.0-3.8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 (1.2-4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4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Total effects (TE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 (1.7-7.3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4 (2.5-16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roportion mediated PM = NIE / TE =36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2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46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roportion eliminated  PE = TE – CDE / TE =63%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2"/>
              </w:rPr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</w:rPr>
        <w:t xml:space="preserve">Abbreviations: ART, antiretroviral combination therapy; ARV, antiretroviral; NNRTI, non-nucleoside reverse transcriptase inhibitor; PDR, pretreatment drug resistance; VF, virological failure, </w:t>
      </w:r>
      <w:r>
        <w:rPr>
          <w:rFonts w:cs="Times New Roman" w:ascii="Times New Roman" w:hAnsi="Times New Roman"/>
          <w:sz w:val="22"/>
          <w:szCs w:val="22"/>
        </w:rPr>
        <w:t>NIE, natural indirect effects; NDE, natural direct effects; CDE, controlled direct effects; TE, total effects;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Adjusted for age, sex, pre-treatment CD4 count, pre-treatment viral load, country, WHO clinical stage, calendar year of ART initiation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Adjusted for age, sex, pre-treatment CD4 count, pre-treatment drug resistance, type of ART, calendar year of ART initiation and adherence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Adjusted for age, sex, pre-treatment CD4 count, pre-treatment viral load, type of ART, calendar year of ART initiation and adh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d  </w:t>
      </w:r>
      <w:r>
        <w:rPr>
          <w:rFonts w:cs="Times New Roman" w:ascii="Times New Roman" w:hAnsi="Times New Roman"/>
          <w:sz w:val="22"/>
          <w:szCs w:val="22"/>
        </w:rPr>
        <w:t>Odds ratio for TE i.e. 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TE</w:t>
      </w:r>
      <w:r>
        <w:rPr>
          <w:rFonts w:cs="Times New Roman" w:ascii="Times New Roman" w:hAnsi="Times New Roman"/>
          <w:sz w:val="22"/>
          <w:szCs w:val="22"/>
        </w:rPr>
        <w:t>=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NDE</w:t>
      </w:r>
      <w:r>
        <w:rPr>
          <w:rFonts w:cs="Times New Roman" w:ascii="Times New Roman" w:hAnsi="Times New Roman"/>
          <w:sz w:val="22"/>
          <w:szCs w:val="22"/>
        </w:rPr>
        <w:t>*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NI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5: Effect of prior ARV use on virological failure, up to 24 months follow-up (Sensitivity analysis #4</w:t>
      </w:r>
      <w:r>
        <w:rPr/>
        <w:t>)</w:t>
      </w:r>
    </w:p>
    <w:tbl>
      <w:tblPr>
        <w:tblW w:w="13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663"/>
        <w:gridCol w:w="867"/>
        <w:gridCol w:w="2610"/>
        <w:gridCol w:w="990"/>
        <w:gridCol w:w="2430"/>
        <w:gridCol w:w="1080"/>
      </w:tblGrid>
      <w:tr>
        <w:trPr/>
        <w:tc>
          <w:tcPr>
            <w:tcW w:w="4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adjusted OR (95%CI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djusted OR (95%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3518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 xml:space="preserve">Effect of prior ARV use on V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Any prior ARV us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1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 (2.0-5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 (2.3 -8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ype of prior ARV us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n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1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RT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 (2.7-8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7(3.0-14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dNVP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 (0.6-6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 (0.8-1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0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ther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 (0.8-7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1.0-9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5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Logistic regression model including interaction term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 (prior ARV use * PDR)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7</w:t>
            </w:r>
          </w:p>
        </w:tc>
      </w:tr>
      <w:tr>
        <w:trPr/>
        <w:tc>
          <w:tcPr>
            <w:tcW w:w="13518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 xml:space="preserve">Effect of prior ARV use on VF, PDR as intermediate on causal pathway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518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ausal mediation analysis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atural direct effects (NDE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 (1.7-5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 (2.1-6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atural indirect effects (NIE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 (0.9-2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(0.9-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4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Controlled direct effect  (CDE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 (1.7-5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(2.0-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Total effects (TE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 (2.1-7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 (2.8-1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roportion mediated PM = NIE / TE = 24%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8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roportion eliminated PE = (TE – CDE) / TE = 29%</w:t>
            </w:r>
          </w:p>
        </w:tc>
        <w:tc>
          <w:tcPr>
            <w:tcW w:w="6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Abbreviations: ART, antiretroviral combination therapy; ARV, antiretroviral; PDR, pretreatment drug resistance; VF, virological failure; NIE, natural indirect effects; NDE, natural direct effects; CDE, controlled direct effects; TE, total effect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 xml:space="preserve">Adjusted for age, sex, pre-treatment CD4 counts, pre-treatment viral load, PDR, type of ART, calendar year of ART initiation and adherence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 xml:space="preserve"> Adjusted for age, sex, pre-treatment CD4 counts, pre-treatment viral load, type of ART, calendar year of ART initiation and adherenc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 Adjusted for age, sex, pre-treatment CD4 counts, pre-treatment viral load, type of ART, calendar year of ART initiation and adherenc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>Odds ratio for TE i.e. 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TE</w:t>
      </w:r>
      <w:r>
        <w:rPr>
          <w:rFonts w:cs="Times New Roman" w:ascii="Times New Roman" w:hAnsi="Times New Roman"/>
          <w:sz w:val="22"/>
          <w:szCs w:val="22"/>
        </w:rPr>
        <w:t>=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NDE</w:t>
      </w:r>
      <w:r>
        <w:rPr>
          <w:rFonts w:cs="Times New Roman" w:ascii="Times New Roman" w:hAnsi="Times New Roman"/>
          <w:sz w:val="22"/>
          <w:szCs w:val="22"/>
        </w:rPr>
        <w:t>*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NIE</w:t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Times New Roman" w:hAnsi="Segoe UI;Times New Roman" w:cs="Segoe UI;Times New Roman"/>
      <w:sz w:val="18"/>
      <w:szCs w:val="18"/>
    </w:rPr>
  </w:style>
  <w:style w:type="character" w:styleId="MediumGrid2Accent1Char">
    <w:name w:val="Medium Grid 2 - Accent 1 Char"/>
    <w:qFormat/>
    <w:rPr>
      <w:rFonts w:eastAsia="Cambria"/>
      <w:sz w:val="22"/>
      <w:szCs w:val="22"/>
      <w:lang w:val="nl-NL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Times New Roman" w:hAnsi="Segoe UI;Times New Roman" w:cs="Segoe UI;Times New Roman"/>
      <w:sz w:val="18"/>
      <w:szCs w:val="18"/>
    </w:rPr>
  </w:style>
  <w:style w:type="paragraph" w:styleId="LightGridAccent3">
    <w:name w:val="Light Grid - Accent 3"/>
    <w:basedOn w:val="Normal"/>
    <w:qFormat/>
    <w:pPr>
      <w:spacing w:lineRule="auto" w:line="256" w:before="0" w:after="160"/>
      <w:ind w:left="720" w:hanging="0"/>
      <w:contextualSpacing/>
    </w:pPr>
    <w:rPr>
      <w:rFonts w:eastAsia="Cambria"/>
      <w:sz w:val="22"/>
      <w:szCs w:val="22"/>
    </w:rPr>
  </w:style>
  <w:style w:type="paragraph" w:styleId="MediumGrid2Accent1">
    <w:name w:val="Medium Grid 2 - Accent 1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13:47:00Z</dcterms:created>
  <dc:creator>Seth c</dc:creator>
  <dc:description/>
  <dc:language>en-US</dc:language>
  <cp:lastModifiedBy>INZAULE, Seth</cp:lastModifiedBy>
  <cp:lastPrinted>2017-12-15T09:27:00Z</cp:lastPrinted>
  <dcterms:modified xsi:type="dcterms:W3CDTF">2018-06-26T13:47:00Z</dcterms:modified>
  <cp:revision>2</cp:revision>
  <dc:subject/>
  <dc:title/>
</cp:coreProperties>
</file>